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AF038" w14:textId="4C388035" w:rsidR="00E50547" w:rsidRDefault="00862254">
      <w:pPr>
        <w:rPr>
          <w:lang w:val="en-US"/>
        </w:rPr>
      </w:pPr>
      <w:r>
        <w:rPr>
          <w:lang w:val="en-US"/>
        </w:rPr>
        <w:t>Supplementary t</w:t>
      </w:r>
      <w:r w:rsidR="00E50547" w:rsidRPr="00E50547">
        <w:rPr>
          <w:lang w:val="en-US"/>
        </w:rPr>
        <w:t>able 1: Search quer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4B59AD" w:rsidRPr="00E605FA" w14:paraId="35607D21" w14:textId="77777777" w:rsidTr="00F858E7">
        <w:tc>
          <w:tcPr>
            <w:tcW w:w="4531" w:type="dxa"/>
          </w:tcPr>
          <w:p w14:paraId="6F2CE7CB" w14:textId="77777777" w:rsidR="004B59AD" w:rsidRPr="00E605FA" w:rsidRDefault="004B59AD" w:rsidP="00F858E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605FA">
              <w:rPr>
                <w:rFonts w:ascii="Arial" w:hAnsi="Arial" w:cs="Arial"/>
                <w:b/>
                <w:bCs/>
                <w:sz w:val="14"/>
                <w:szCs w:val="14"/>
              </w:rPr>
              <w:t>Database</w:t>
            </w:r>
          </w:p>
        </w:tc>
        <w:tc>
          <w:tcPr>
            <w:tcW w:w="4531" w:type="dxa"/>
          </w:tcPr>
          <w:p w14:paraId="28C55527" w14:textId="77777777" w:rsidR="004B59AD" w:rsidRPr="00E605FA" w:rsidRDefault="004B59AD" w:rsidP="00F858E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605FA">
              <w:rPr>
                <w:rFonts w:ascii="Arial" w:hAnsi="Arial" w:cs="Arial"/>
                <w:b/>
                <w:bCs/>
                <w:sz w:val="14"/>
                <w:szCs w:val="14"/>
              </w:rPr>
              <w:t>Query</w:t>
            </w:r>
          </w:p>
        </w:tc>
      </w:tr>
      <w:tr w:rsidR="004B59AD" w:rsidRPr="00862254" w14:paraId="53842F6E" w14:textId="77777777" w:rsidTr="00F858E7">
        <w:tc>
          <w:tcPr>
            <w:tcW w:w="4531" w:type="dxa"/>
          </w:tcPr>
          <w:p w14:paraId="51AD2B29" w14:textId="77777777" w:rsidR="004B59AD" w:rsidRPr="00E605FA" w:rsidRDefault="004B59AD" w:rsidP="00F858E7">
            <w:pPr>
              <w:rPr>
                <w:rFonts w:ascii="Arial" w:hAnsi="Arial" w:cs="Arial"/>
                <w:sz w:val="14"/>
                <w:szCs w:val="14"/>
              </w:rPr>
            </w:pPr>
            <w:r w:rsidRPr="00E605FA">
              <w:rPr>
                <w:rFonts w:ascii="Arial" w:hAnsi="Arial" w:cs="Arial"/>
                <w:sz w:val="14"/>
                <w:szCs w:val="14"/>
              </w:rPr>
              <w:t>Embase</w:t>
            </w:r>
          </w:p>
        </w:tc>
        <w:tc>
          <w:tcPr>
            <w:tcW w:w="4531" w:type="dxa"/>
          </w:tcPr>
          <w:p w14:paraId="7B5DAB5E" w14:textId="77777777" w:rsidR="004B59AD" w:rsidRPr="00E605FA" w:rsidRDefault="004B59AD" w:rsidP="00F858E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605F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('intracranial hypertension'/de OR 'intracranial pressure monitoring device'/de OR 'intracranial pressure monitoring'/de OR 'intracranial pressure'/de OR (((intracranial* OR cranial*) NEAR/3 (hypertens* OR pressure*))):ab,ti) AND ('traumatic brain injury'/exp OR 'brain injury'/de OR 'head injury'/de OR (((brain OR cereb* OR contusion* OR head* OR cranial* OR cranium*) NEAR/3 (trauma* OR posttrauma* OR injur* OR blunt OR penetrat*)) OR tbi):ab,ti) AND ('machine learning'/exp OR 'artificial intelligence'/exp OR 'predictive model'/de OR (prediction/de AND algorithm/de) OR ((prediction/de OR prognosis/de OR automation/de OR algorithm/de OR 'predictor variable'/de OR 'predictive value'/de) AND (model/de)) OR ((machine NEAR/3 learning) OR (vector NEAR/3 machine) OR (Markov NEAR/3 model) OR (feature NEAR/3 (detection OR extraction OR learning OR ranking OR selection)) OR Bayesian OR (algorithm* NEAR/3 predict*) OR ((network) NEAR/3 learning) OR artificial-neural-network* OR automated-pattern-recognition* OR classification-algorithm* OR classifier* OR computer-heuristics* OR cross-validation* OR data-mining* OR fuzzy-system* OR iterative-closest-point* OR k-nearest-neighbor* OR kernel-method* OR knowledge-discovery* OR memristor* OR molecular-docking* OR multicriteria-decision-analysis* OR multifactor-dimensionality-reduction* OR online-analytical-processing* OR outlier-detection* OR perceptron* OR radial-basis-function* OR random-forest* OR recursive-feature-elimination* OR recursive-partitioning* OR rough-set* OR convolution*-neur*-network* OR ((ambient OR artificial*) NEAR/3 intelligen*) OR (automat* NEAR/3 reasoning*) OR (Computer NEAR/3 heuristic*) OR Multicriteria-decision-analysis OR ((predict* OR forecast* OR prognos*) NEAR/3 (model* OR automat* OR algorit*))):Ab,ti)</w:t>
            </w:r>
          </w:p>
        </w:tc>
      </w:tr>
      <w:tr w:rsidR="004B59AD" w:rsidRPr="00862254" w14:paraId="6E11D656" w14:textId="77777777" w:rsidTr="00F858E7">
        <w:tc>
          <w:tcPr>
            <w:tcW w:w="4531" w:type="dxa"/>
          </w:tcPr>
          <w:p w14:paraId="111C7996" w14:textId="77777777" w:rsidR="004B59AD" w:rsidRPr="00E605FA" w:rsidRDefault="004B59AD" w:rsidP="00F858E7">
            <w:pPr>
              <w:rPr>
                <w:rFonts w:ascii="Arial" w:hAnsi="Arial" w:cs="Arial"/>
                <w:sz w:val="14"/>
                <w:szCs w:val="14"/>
              </w:rPr>
            </w:pPr>
            <w:r w:rsidRPr="00E605FA">
              <w:rPr>
                <w:rFonts w:ascii="Arial" w:hAnsi="Arial" w:cs="Arial"/>
                <w:sz w:val="14"/>
                <w:szCs w:val="14"/>
              </w:rPr>
              <w:t>Ovid</w:t>
            </w:r>
          </w:p>
        </w:tc>
        <w:tc>
          <w:tcPr>
            <w:tcW w:w="4531" w:type="dxa"/>
          </w:tcPr>
          <w:p w14:paraId="0C71352E" w14:textId="77777777" w:rsidR="004B59AD" w:rsidRPr="00E605FA" w:rsidRDefault="004B59AD" w:rsidP="00F858E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605F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(Intracranial Hypertension/ OR Intracranial Pressure/ OR (((intracranial* OR cranial*) ADJ3 (hypertens* OR pressure*))).ab,ti.) AND (Brain Injuries, Traumatic/ OR Brain Injuries/ OR Craniocerebral Trauma/ OR (((brain OR cereb* OR contusion* OR head* OR cranial* OR cranium*) ADJ3 (trauma* OR posttrauma* OR injur* OR blunt OR penetrat*)) OR tbi).ab,ti.) AND (exp Artificial Intelligence/ OR ((Prognosis/ OR Automation/ OR Algorithms/ OR Predictive Value of Tests/) AND (Models, Theoretical/)) OR ((machine ADJ3 learning) OR (vector ADJ3 machine) OR (Markov ADJ3 model) OR (feature ADJ3 (detection OR extraction OR learning OR ranking OR selection)) OR Bayesian OR (algorithm* ADJ3 predict*) OR ((network) ADJ3 learning) OR artificial-neural-network* OR automated-pattern-recognition* OR classification-algorithm* OR classifier* OR computer-heuristics* OR cross-validation* OR data-mining* OR fuzzy-system* OR iterative-closest-point* OR k-nearest-neighbor* OR kernel-method* OR knowledge-discovery* OR memristor* OR molecular-docking* OR multicriteria-decision-analysis* OR multifactor-dimensionality-reduction* OR online-analytical-processing* OR outlier-detection* OR perceptron* OR radial-basis-function* OR random-forest* OR recursive-feature-elimination* OR recursive-partitioning* OR rough-set* OR convolution*-neur*-network* OR ((ambient OR artificial*) ADJ3 intelligen*) OR (automat* ADJ3 reasoning*) OR (Computer ADJ3 heuristic*) OR Multicriteria-decision-analysis OR ((predict* OR forecast* OR prognos*) ADJ3 (model* OR automat* OR algorit*))).ab,ti.)</w:t>
            </w:r>
          </w:p>
        </w:tc>
      </w:tr>
      <w:tr w:rsidR="004B59AD" w:rsidRPr="00862254" w14:paraId="337011D5" w14:textId="77777777" w:rsidTr="00F858E7">
        <w:tc>
          <w:tcPr>
            <w:tcW w:w="4531" w:type="dxa"/>
          </w:tcPr>
          <w:p w14:paraId="3D589D06" w14:textId="77777777" w:rsidR="004B59AD" w:rsidRPr="00E605FA" w:rsidRDefault="004B59AD" w:rsidP="00F858E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605FA">
              <w:rPr>
                <w:rFonts w:ascii="Arial" w:hAnsi="Arial" w:cs="Arial"/>
                <w:sz w:val="14"/>
                <w:szCs w:val="14"/>
                <w:lang w:val="en-US"/>
              </w:rPr>
              <w:t>Web of Science Core Collection</w:t>
            </w:r>
          </w:p>
        </w:tc>
        <w:tc>
          <w:tcPr>
            <w:tcW w:w="4531" w:type="dxa"/>
          </w:tcPr>
          <w:p w14:paraId="0B8CCBB8" w14:textId="77777777" w:rsidR="004B59AD" w:rsidRPr="00E605FA" w:rsidRDefault="004B59AD" w:rsidP="00F858E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605F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TS=(((((intracranial* OR cranial*) NEAR/2 (hypertens* OR pressure*)))) AND ((((brain OR cereb* OR contusion* OR head* OR cranial* OR cranium*) NEAR/2 (trauma* OR posttrauma* OR injur* OR blunt OR penetrat*)) OR tbi)) AND (((machine NEAR/2 learning) OR (vector NEAR/2 machine) OR (Markov NEAR/2 model) OR (feature NEAR/2 (detection OR extraction OR learning OR ranking OR selection)) OR Bayesian OR (algorithm* NEAR/2 predict*) OR ((network) NEAR/2 learning) OR artificial-neural-network* OR automated-pattern-recognition* OR classification-algorithm* OR classifier* OR computer-heuristics* OR cross-validation* OR data-mining* OR fuzzy-system* OR iterative-closest-point* OR k-nearest-neighbor* OR kernel-method* OR knowledge-discovery* OR memristor* OR molecular-docking* OR multicriteria-decision-analysis* OR multifactor-dimensionality-reduction* OR online-analytical-processing* OR outlier-detection* OR perceptron* OR radial-basis-function* OR random-forest* OR recursive-feature-elimination* OR recursive-partitioning* OR rough-set* OR convolution*-neur*-network* OR ((ambient OR artificial*) NEAR/2 intelligen*) OR (automat* NEAR/2 reasoning*) OR (Computer NEAR/2 heuristic*) OR Multicriteria-decision-analysis OR ((predict* OR forecast* OR prognos*) NEAR/2 (model* OR automat* OR algorit*))))</w:t>
            </w:r>
          </w:p>
        </w:tc>
      </w:tr>
    </w:tbl>
    <w:p w14:paraId="0EFBDBD3" w14:textId="77777777" w:rsidR="004B59AD" w:rsidRPr="00E50547" w:rsidRDefault="004B59AD">
      <w:pPr>
        <w:rPr>
          <w:lang w:val="en-US"/>
        </w:rPr>
      </w:pPr>
    </w:p>
    <w:sectPr w:rsidR="004B59AD" w:rsidRPr="00E50547" w:rsidSect="009B0E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F35"/>
    <w:rsid w:val="00034F35"/>
    <w:rsid w:val="000367A2"/>
    <w:rsid w:val="00086801"/>
    <w:rsid w:val="001D78FE"/>
    <w:rsid w:val="00203917"/>
    <w:rsid w:val="002752DF"/>
    <w:rsid w:val="002A6BB2"/>
    <w:rsid w:val="004B59AD"/>
    <w:rsid w:val="005012A3"/>
    <w:rsid w:val="00540B74"/>
    <w:rsid w:val="006C05A8"/>
    <w:rsid w:val="00862254"/>
    <w:rsid w:val="00895DD4"/>
    <w:rsid w:val="009B0E96"/>
    <w:rsid w:val="00B07FC7"/>
    <w:rsid w:val="00B15703"/>
    <w:rsid w:val="00BA4B2B"/>
    <w:rsid w:val="00D47F51"/>
    <w:rsid w:val="00D87110"/>
    <w:rsid w:val="00E50547"/>
    <w:rsid w:val="00E605FA"/>
    <w:rsid w:val="00E7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40818"/>
  <w15:chartTrackingRefBased/>
  <w15:docId w15:val="{A4120B2B-3E0D-4023-A87C-CF6B1C689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34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053B5-552B-41E2-876A-2360C2E49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2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bren</dc:creator>
  <cp:keywords/>
  <dc:description/>
  <cp:lastModifiedBy>Sybren</cp:lastModifiedBy>
  <cp:revision>4</cp:revision>
  <dcterms:created xsi:type="dcterms:W3CDTF">2022-10-16T14:39:00Z</dcterms:created>
  <dcterms:modified xsi:type="dcterms:W3CDTF">2022-10-16T15:55:00Z</dcterms:modified>
</cp:coreProperties>
</file>